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Summary of MD Simulations for Integrin α</w:t>
      </w:r>
      <w:r>
        <w:rPr>
          <w:rFonts w:cs="Arial" w:ascii="Arial" w:hAnsi="Arial"/>
          <w:b/>
          <w:sz w:val="20"/>
          <w:szCs w:val="20"/>
          <w:vertAlign w:val="subscript"/>
        </w:rPr>
        <w:t>v</w:t>
      </w:r>
      <w:r>
        <w:rPr>
          <w:rFonts w:cs="Arial" w:ascii="Arial" w:hAnsi="Arial"/>
          <w:b/>
          <w:sz w:val="20"/>
          <w:szCs w:val="20"/>
        </w:rPr>
        <w:t>β</w:t>
      </w:r>
      <w:r>
        <w:rPr>
          <w:rFonts w:cs="Arial" w:ascii="Arial" w:hAnsi="Arial"/>
          <w:b/>
          <w:sz w:val="20"/>
          <w:szCs w:val="20"/>
          <w:vertAlign w:val="subscript"/>
        </w:rPr>
        <w:t>3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 Nam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 Sourc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U8C + modeled EGF1/2 domai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IJ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5G + PSI domain from 1U8C + modeled  EGF1/2 domain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L5G + PSI and EGF1/2 domains from 3IJ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 residue rang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α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v</w:t>
            </w:r>
            <w:r>
              <w:rPr>
                <w:rFonts w:cs="Arial" w:ascii="Arial" w:hAnsi="Arial"/>
                <w:sz w:val="16"/>
                <w:szCs w:val="16"/>
              </w:rPr>
              <w:t>: 1-838 &amp; 868-956</w:t>
            </w:r>
          </w:p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: 1-69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α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v</w:t>
            </w:r>
            <w:r>
              <w:rPr>
                <w:rFonts w:cs="Arial" w:ascii="Arial" w:hAnsi="Arial"/>
                <w:sz w:val="16"/>
                <w:szCs w:val="16"/>
              </w:rPr>
              <w:t>: 1-838 &amp; 868-967</w:t>
            </w:r>
          </w:p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: 1-6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α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v</w:t>
            </w:r>
            <w:r>
              <w:rPr>
                <w:rFonts w:cs="Arial" w:ascii="Arial" w:hAnsi="Arial"/>
                <w:sz w:val="16"/>
                <w:szCs w:val="16"/>
              </w:rPr>
              <w:t>: 1-838 &amp; 868-956</w:t>
            </w:r>
          </w:p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: 1-69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α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v</w:t>
            </w:r>
            <w:r>
              <w:rPr>
                <w:rFonts w:cs="Arial" w:ascii="Arial" w:hAnsi="Arial"/>
                <w:sz w:val="16"/>
                <w:szCs w:val="16"/>
              </w:rPr>
              <w:t>: 1-838 &amp; 868-956</w:t>
            </w:r>
          </w:p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β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: 1-69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al ions in prote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 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C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M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Mg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+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ga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c RGD-pentapeptid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c RGD-pentapeptid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quilibration water box siz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4×145×127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×150×129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×146×129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×148×124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Other ions in the equilibration water box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4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187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203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187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208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atoms for equilibratio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,4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,0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,86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,43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quilibration tim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n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n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Enlarged water box size for production simul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×327×180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×330×182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×330×170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×336×175 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Other ions in the enlarged water box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599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9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801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379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 N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  <w:szCs w:val="16"/>
              </w:rPr>
              <w:t>, 837 Cl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atoms for production simul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,48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2,37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,27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7,59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MD simul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 constant-velocity runs totaling ~106 ns &amp; 5 constant-force runs totaling ~170 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constant-velocity run for 10 ns &amp; 1 constant-force run for ~17 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constant-velocity runs totaling ~18 n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constant-velocity run for 10 n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ee MD simulatio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runs totaling ~94 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run for ~22 n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run for ~21 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03:34:00Z</dcterms:created>
  <dc:creator>Wei</dc:creator>
  <dc:description/>
  <cp:keywords/>
  <dc:language>en-US</dc:language>
  <cp:lastModifiedBy>Wei</cp:lastModifiedBy>
  <dcterms:modified xsi:type="dcterms:W3CDTF">2011-01-11T06:33:00Z</dcterms:modified>
  <cp:revision>6</cp:revision>
  <dc:subject/>
  <dc:title/>
</cp:coreProperties>
</file>